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AB520" w14:textId="0B6AED10" w:rsidR="00A33C45" w:rsidRPr="00A42F93" w:rsidRDefault="00F84E04" w:rsidP="00A33C45">
      <w:pPr>
        <w:rPr>
          <w:rFonts w:ascii="Times New Roman" w:hAnsi="Times New Roman" w:cs="Times New Roman"/>
          <w:sz w:val="22"/>
          <w:szCs w:val="22"/>
        </w:rPr>
      </w:pPr>
      <w:bookmarkStart w:id="0" w:name="__DdeLink__322_153711841"/>
      <w:bookmarkEnd w:id="0"/>
      <w:r w:rsidRPr="00A42F93">
        <w:rPr>
          <w:rFonts w:ascii="Times New Roman" w:hAnsi="Times New Roman" w:cs="Times New Roman"/>
          <w:b/>
          <w:sz w:val="22"/>
          <w:szCs w:val="22"/>
        </w:rPr>
        <w:t>S3</w:t>
      </w:r>
      <w:r w:rsidR="00611367" w:rsidRPr="0061136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611367" w:rsidRPr="00A42F93">
        <w:rPr>
          <w:rFonts w:ascii="Times New Roman" w:hAnsi="Times New Roman" w:cs="Times New Roman"/>
          <w:b/>
          <w:sz w:val="22"/>
          <w:szCs w:val="22"/>
        </w:rPr>
        <w:t>Table</w:t>
      </w:r>
      <w:r w:rsidR="00B15E42" w:rsidRPr="00A42F93">
        <w:rPr>
          <w:rFonts w:ascii="Times New Roman" w:hAnsi="Times New Roman" w:cs="Times New Roman"/>
          <w:b/>
          <w:sz w:val="22"/>
          <w:szCs w:val="22"/>
        </w:rPr>
        <w:t>.</w:t>
      </w:r>
      <w:r w:rsidR="00A33C45" w:rsidRPr="00A42F93">
        <w:rPr>
          <w:rFonts w:ascii="Times New Roman" w:hAnsi="Times New Roman" w:cs="Times New Roman"/>
          <w:b/>
          <w:sz w:val="22"/>
          <w:szCs w:val="22"/>
        </w:rPr>
        <w:t xml:space="preserve"> Distances between active site serine </w:t>
      </w:r>
      <w:proofErr w:type="spellStart"/>
      <w:r w:rsidR="00A33C45" w:rsidRPr="00A42F93">
        <w:rPr>
          <w:rFonts w:ascii="Times New Roman" w:eastAsia="MS Mincho" w:hAnsi="Times New Roman" w:cs="Times New Roman"/>
          <w:b/>
          <w:sz w:val="22"/>
          <w:szCs w:val="22"/>
          <w:lang w:eastAsia="en-US" w:bidi="ar-SA"/>
        </w:rPr>
        <w:t>γ</w:t>
      </w:r>
      <w:r w:rsidR="00A33C45" w:rsidRPr="00A42F93">
        <w:rPr>
          <w:rFonts w:ascii="Times New Roman" w:hAnsi="Times New Roman" w:cs="Times New Roman"/>
          <w:b/>
          <w:sz w:val="22"/>
          <w:szCs w:val="22"/>
        </w:rPr>
        <w:t>O</w:t>
      </w:r>
      <w:proofErr w:type="spellEnd"/>
      <w:r w:rsidR="00A33C45" w:rsidRPr="00A42F93">
        <w:rPr>
          <w:rFonts w:ascii="Times New Roman" w:hAnsi="Times New Roman" w:cs="Times New Roman"/>
          <w:b/>
          <w:sz w:val="22"/>
          <w:szCs w:val="22"/>
        </w:rPr>
        <w:t xml:space="preserve"> atoms </w:t>
      </w:r>
      <w:r w:rsidR="003A4B50" w:rsidRPr="00A42F93">
        <w:rPr>
          <w:rFonts w:ascii="Times New Roman" w:hAnsi="Times New Roman" w:cs="Times New Roman"/>
          <w:b/>
          <w:sz w:val="22"/>
          <w:szCs w:val="22"/>
        </w:rPr>
        <w:t>in different structures/domains</w:t>
      </w:r>
    </w:p>
    <w:p w14:paraId="76037333" w14:textId="77777777" w:rsidR="00A33C45" w:rsidRPr="00A42F93" w:rsidRDefault="00A33C45" w:rsidP="00A33C45">
      <w:pPr>
        <w:rPr>
          <w:rFonts w:hint="eastAsia"/>
          <w:sz w:val="22"/>
          <w:szCs w:val="22"/>
        </w:rPr>
      </w:pPr>
    </w:p>
    <w:tbl>
      <w:tblPr>
        <w:tblW w:w="9969" w:type="dxa"/>
        <w:tblInd w:w="55" w:type="dxa"/>
        <w:tblBorders>
          <w:left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60"/>
        <w:gridCol w:w="1488"/>
        <w:gridCol w:w="1351"/>
        <w:gridCol w:w="1800"/>
        <w:gridCol w:w="2070"/>
        <w:gridCol w:w="1600"/>
      </w:tblGrid>
      <w:tr w:rsidR="00A33C45" w:rsidRPr="00A42F93" w14:paraId="50C330B4" w14:textId="77777777" w:rsidTr="002A1BBC">
        <w:trPr>
          <w:trHeight w:hRule="exact" w:val="7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675EEA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Structur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1B12CB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onomer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050D767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Ligan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086BB73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  <w:p w14:paraId="7BD22426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Ser83-Ser23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7C1C0C3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proofErr w:type="spellStart"/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γOs</w:t>
            </w:r>
            <w:proofErr w:type="spellEnd"/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 xml:space="preserve"> distances (Å)</w:t>
            </w:r>
          </w:p>
          <w:p w14:paraId="6F0CD586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Ser83-Ser34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A6869F8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  <w:p w14:paraId="72B62555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Ser231-Ser347</w:t>
            </w:r>
          </w:p>
        </w:tc>
      </w:tr>
      <w:tr w:rsidR="00A33C45" w:rsidRPr="00A42F93" w14:paraId="633B437B" w14:textId="77777777" w:rsidTr="002A1BBC">
        <w:trPr>
          <w:trHeight w:hRule="exact" w:val="288"/>
        </w:trPr>
        <w:tc>
          <w:tcPr>
            <w:tcW w:w="1660" w:type="dxa"/>
            <w:tcBorders>
              <w:top w:val="single" w:sz="2" w:space="0" w:color="000000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6B3048EC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RMCAH/MLA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66A7647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1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D48550A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AF332E7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9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EF4B2B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C7803EC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4</w:t>
            </w:r>
          </w:p>
        </w:tc>
      </w:tr>
      <w:tr w:rsidR="00A33C45" w:rsidRPr="00A42F93" w14:paraId="411DDB37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14:paraId="7398C236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65F8D7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2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AC33E8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F42F6F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70962D6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215DF1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4</w:t>
            </w:r>
          </w:p>
        </w:tc>
      </w:tr>
      <w:tr w:rsidR="00A33C45" w:rsidRPr="00A42F93" w14:paraId="0DABA415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14:paraId="316F9FB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24E844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3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9344625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573CA71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9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62A1216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704C94E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4</w:t>
            </w:r>
          </w:p>
        </w:tc>
      </w:tr>
      <w:tr w:rsidR="00A33C45" w:rsidRPr="00A42F93" w14:paraId="79F0C4F3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14:paraId="0CC27F17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C925772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4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5316BD5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402A5CB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9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49F274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B3848C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3</w:t>
            </w:r>
          </w:p>
        </w:tc>
      </w:tr>
      <w:tr w:rsidR="00A33C45" w:rsidRPr="00A42F93" w14:paraId="725964B1" w14:textId="77777777" w:rsidTr="002A1BBC">
        <w:trPr>
          <w:trHeight w:hRule="exact" w:val="288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24C0932B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“APO”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ADA99E3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1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F4E54F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B1E1D62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9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D5A257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5C69F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3</w:t>
            </w:r>
          </w:p>
        </w:tc>
      </w:tr>
      <w:tr w:rsidR="00A33C45" w:rsidRPr="00A42F93" w14:paraId="2B7F7750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6A78DD33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9CAD3F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2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5321D18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E92F94F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9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773328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653A6F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4</w:t>
            </w:r>
          </w:p>
        </w:tc>
      </w:tr>
      <w:tr w:rsidR="00A33C45" w:rsidRPr="00A42F93" w14:paraId="2998C74E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5410FA6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A620533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3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D6E4495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A49AD71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78FB36C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E31B3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5</w:t>
            </w:r>
          </w:p>
        </w:tc>
      </w:tr>
      <w:tr w:rsidR="00A33C45" w:rsidRPr="00A42F93" w14:paraId="2587208D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22D48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43F123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4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2A96D32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None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8CEBBA8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7.8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E01E11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7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9261882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7.2</w:t>
            </w:r>
          </w:p>
        </w:tc>
      </w:tr>
      <w:tr w:rsidR="00A33C45" w:rsidRPr="00A42F93" w14:paraId="06BE88B4" w14:textId="77777777" w:rsidTr="002A1BBC">
        <w:trPr>
          <w:trHeight w:hRule="exact" w:val="288"/>
        </w:trPr>
        <w:tc>
          <w:tcPr>
            <w:tcW w:w="1660" w:type="dxa"/>
            <w:tcBorders>
              <w:top w:val="single" w:sz="2" w:space="0" w:color="000000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4BF8753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RMCAH/MLA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5B5E7CC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1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E8A39A6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7D28C85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9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3657D7F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8C26EF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3</w:t>
            </w:r>
          </w:p>
        </w:tc>
      </w:tr>
      <w:tr w:rsidR="00A33C45" w:rsidRPr="00A42F93" w14:paraId="6B2D80C9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568F07C1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Re-generated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82950F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2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413724F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915407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F567071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2471C6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4</w:t>
            </w:r>
          </w:p>
        </w:tc>
      </w:tr>
      <w:tr w:rsidR="00A33C45" w:rsidRPr="00A42F93" w14:paraId="56926AE8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4BB28047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9EFF4F1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3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5949087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F794FC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9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BF5683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ACF728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4</w:t>
            </w:r>
          </w:p>
        </w:tc>
      </w:tr>
      <w:tr w:rsidR="00A33C45" w:rsidRPr="00A42F93" w14:paraId="42979EF0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1C3B05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8110882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4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08026F7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F638D0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2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925067A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76549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4</w:t>
            </w:r>
          </w:p>
        </w:tc>
      </w:tr>
      <w:tr w:rsidR="00A33C45" w:rsidRPr="00A42F93" w14:paraId="5ABFBC48" w14:textId="77777777" w:rsidTr="002A1BBC">
        <w:trPr>
          <w:trHeight w:hRule="exact" w:val="288"/>
        </w:trPr>
        <w:tc>
          <w:tcPr>
            <w:tcW w:w="1660" w:type="dxa"/>
            <w:tcBorders>
              <w:top w:val="single" w:sz="2" w:space="0" w:color="000000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4DB9299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RMCAH/CYA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37E505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1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FDDE1F1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E31B27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9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397755E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7E423B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3</w:t>
            </w:r>
          </w:p>
        </w:tc>
      </w:tr>
      <w:tr w:rsidR="00A33C45" w:rsidRPr="00A42F93" w14:paraId="596A29B1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08A6F0C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76E9A05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2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91761FF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/CY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117459C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4D64093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780525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4</w:t>
            </w:r>
          </w:p>
        </w:tc>
      </w:tr>
      <w:tr w:rsidR="00A33C45" w:rsidRPr="00A42F93" w14:paraId="638FD687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58CE4F8E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DCED5C5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3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2EBE8F2" w14:textId="686E0D5A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  <w:r w:rsidR="001D11EB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/CY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F54417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E612D61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116D256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4</w:t>
            </w:r>
          </w:p>
        </w:tc>
      </w:tr>
      <w:tr w:rsidR="00A33C45" w:rsidRPr="00A42F93" w14:paraId="23E083A5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025D61B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6939FA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4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8618FD5" w14:textId="5015CCB1" w:rsidR="00A33C45" w:rsidRPr="00A42F93" w:rsidRDefault="001D11EB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  <w:bookmarkStart w:id="1" w:name="_GoBack"/>
            <w:bookmarkEnd w:id="1"/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1D7AC01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7.8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9EE831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6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281CAA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7.3</w:t>
            </w:r>
          </w:p>
        </w:tc>
      </w:tr>
      <w:tr w:rsidR="00A33C45" w:rsidRPr="00A42F93" w14:paraId="18B700F5" w14:textId="77777777" w:rsidTr="002A1BBC">
        <w:trPr>
          <w:trHeight w:hRule="exact" w:val="288"/>
        </w:trPr>
        <w:tc>
          <w:tcPr>
            <w:tcW w:w="1660" w:type="dxa"/>
            <w:tcBorders>
              <w:top w:val="single" w:sz="2" w:space="0" w:color="000000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77271B4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RMCAH/ACE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24E071A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1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6732C9C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B835768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8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8BCF8A3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9B667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5</w:t>
            </w:r>
          </w:p>
        </w:tc>
      </w:tr>
      <w:tr w:rsidR="00A33C45" w:rsidRPr="00A42F93" w14:paraId="4406A41B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3FAC780B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6860AF2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2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F5ED4A8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ACE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4111CB5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9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F86FFFB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170AD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5</w:t>
            </w:r>
          </w:p>
        </w:tc>
      </w:tr>
      <w:tr w:rsidR="00A33C45" w:rsidRPr="00A42F93" w14:paraId="47F8B8FB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4DD271C8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D63D48F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3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9DE2FB1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ACE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BD8668C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7E3137A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2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D6F0AA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5</w:t>
            </w:r>
          </w:p>
        </w:tc>
      </w:tr>
      <w:tr w:rsidR="00A33C45" w:rsidRPr="00A42F93" w14:paraId="0AACC6D2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DD48E1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341B57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4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ADB1B8C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ACE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2BCC616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F08407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9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A9ED70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5</w:t>
            </w:r>
          </w:p>
        </w:tc>
      </w:tr>
      <w:tr w:rsidR="00A33C45" w:rsidRPr="00A42F93" w14:paraId="4BD26CD2" w14:textId="77777777" w:rsidTr="002A1BBC">
        <w:trPr>
          <w:trHeight w:hRule="exact" w:val="288"/>
        </w:trPr>
        <w:tc>
          <w:tcPr>
            <w:tcW w:w="1660" w:type="dxa"/>
            <w:tcBorders>
              <w:top w:val="single" w:sz="2" w:space="0" w:color="000000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2154298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RMCAH/</w:t>
            </w:r>
            <w:proofErr w:type="spellStart"/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BARa</w:t>
            </w:r>
            <w:proofErr w:type="spellEnd"/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4C8EAB8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1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AE158CE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218A702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6CBDF35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3EA1D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4</w:t>
            </w:r>
          </w:p>
        </w:tc>
      </w:tr>
      <w:tr w:rsidR="00A33C45" w:rsidRPr="00A42F93" w14:paraId="4955DED1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62A5A055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704DA3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2*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0350537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BAR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D15EB8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6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CF90D4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9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8047F8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</w:tr>
      <w:tr w:rsidR="00A33C45" w:rsidRPr="00A42F93" w14:paraId="48A78A9A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7E51DD27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59E0A38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3*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AFAD34C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BAR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388D2F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4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3131F9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8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AF71A5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</w:tr>
      <w:tr w:rsidR="00A33C45" w:rsidRPr="00A42F93" w14:paraId="2C33E451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5E7D109B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EF3024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4*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BAAE37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BAR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5E604C1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3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45151DC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6</w:t>
            </w:r>
          </w:p>
        </w:tc>
        <w:tc>
          <w:tcPr>
            <w:tcW w:w="16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BE0E36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</w:tr>
      <w:tr w:rsidR="00A33C45" w:rsidRPr="00A42F93" w14:paraId="58D6EBD9" w14:textId="77777777" w:rsidTr="002A1BBC">
        <w:trPr>
          <w:trHeight w:hRule="exact" w:val="288"/>
        </w:trPr>
        <w:tc>
          <w:tcPr>
            <w:tcW w:w="1660" w:type="dxa"/>
            <w:tcBorders>
              <w:top w:val="single" w:sz="2" w:space="0" w:color="000000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5DCAC1D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RMCAH/</w:t>
            </w:r>
            <w:proofErr w:type="spellStart"/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BARb</w:t>
            </w:r>
            <w:proofErr w:type="spellEnd"/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67ACA0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1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FA4D9C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243E82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0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22E355A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5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C189F8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2</w:t>
            </w:r>
          </w:p>
        </w:tc>
      </w:tr>
      <w:tr w:rsidR="00A33C45" w:rsidRPr="00A42F93" w14:paraId="5331D095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4822CE3B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A4E8492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2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140DEC2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LA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0AE8CEC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9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3610868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2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C8C735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7</w:t>
            </w:r>
          </w:p>
        </w:tc>
      </w:tr>
      <w:tr w:rsidR="00A33C45" w:rsidRPr="00A42F93" w14:paraId="3D1378D2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54" w:type="dxa"/>
            </w:tcMar>
          </w:tcPr>
          <w:p w14:paraId="391BC743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9B814BA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3*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600170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BAR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C808AA9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4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A545FCC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3</w:t>
            </w:r>
          </w:p>
        </w:tc>
        <w:tc>
          <w:tcPr>
            <w:tcW w:w="1600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EBC5E4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8</w:t>
            </w:r>
          </w:p>
        </w:tc>
      </w:tr>
      <w:tr w:rsidR="00A33C45" w:rsidRPr="00A42F93" w14:paraId="3DAB09E9" w14:textId="77777777" w:rsidTr="002A1BBC">
        <w:trPr>
          <w:trHeight w:hRule="exact"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2F0EE496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</w:p>
        </w:tc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9640F3A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M4*</w:t>
            </w:r>
          </w:p>
        </w:tc>
        <w:tc>
          <w:tcPr>
            <w:tcW w:w="1351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EA921E0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BAR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985673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4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DD67956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4.1</w:t>
            </w:r>
          </w:p>
        </w:tc>
        <w:tc>
          <w:tcPr>
            <w:tcW w:w="1600" w:type="dxa"/>
            <w:tcBorders>
              <w:top w:val="single" w:sz="2" w:space="0" w:color="000000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7F99A8D" w14:textId="77777777" w:rsidR="00A33C45" w:rsidRPr="00A42F93" w:rsidRDefault="00A33C45" w:rsidP="002A1BBC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</w:pPr>
            <w:r w:rsidRPr="00A42F93">
              <w:rPr>
                <w:rFonts w:ascii="Times New Roman" w:eastAsia="MS Mincho" w:hAnsi="Times New Roman" w:cs="Times New Roman"/>
                <w:sz w:val="22"/>
                <w:szCs w:val="22"/>
                <w:lang w:eastAsia="en-US" w:bidi="ar-SA"/>
              </w:rPr>
              <w:t>3.6</w:t>
            </w:r>
          </w:p>
        </w:tc>
      </w:tr>
    </w:tbl>
    <w:p w14:paraId="65A7FEB1" w14:textId="77777777" w:rsidR="00A33C45" w:rsidRPr="00A42F93" w:rsidRDefault="00A33C45" w:rsidP="00A33C45">
      <w:pPr>
        <w:overflowPunct w:val="0"/>
        <w:rPr>
          <w:rFonts w:ascii="Times New Roman" w:hAnsi="Times New Roman" w:cs="Times New Roman"/>
          <w:sz w:val="22"/>
          <w:szCs w:val="22"/>
        </w:rPr>
      </w:pPr>
    </w:p>
    <w:p w14:paraId="78E2BE57" w14:textId="282E1E6F" w:rsidR="00A33C45" w:rsidRPr="00A42F93" w:rsidRDefault="00A33C45" w:rsidP="00A33C45">
      <w:pPr>
        <w:overflowPunct w:val="0"/>
        <w:rPr>
          <w:rFonts w:ascii="Times New Roman" w:hAnsi="Times New Roman" w:cs="Times New Roman"/>
          <w:sz w:val="22"/>
          <w:szCs w:val="22"/>
        </w:rPr>
      </w:pPr>
      <w:r w:rsidRPr="00A42F93">
        <w:rPr>
          <w:rFonts w:ascii="Times New Roman" w:hAnsi="Times New Roman" w:cs="Times New Roman"/>
          <w:sz w:val="22"/>
          <w:szCs w:val="22"/>
        </w:rPr>
        <w:t>* In the monomers complex</w:t>
      </w:r>
      <w:r w:rsidR="00094682">
        <w:rPr>
          <w:rFonts w:ascii="Times New Roman" w:hAnsi="Times New Roman" w:cs="Times New Roman"/>
          <w:sz w:val="22"/>
          <w:szCs w:val="22"/>
        </w:rPr>
        <w:t>ed</w:t>
      </w:r>
      <w:r w:rsidRPr="00A42F93">
        <w:rPr>
          <w:rFonts w:ascii="Times New Roman" w:hAnsi="Times New Roman" w:cs="Times New Roman"/>
          <w:sz w:val="22"/>
          <w:szCs w:val="22"/>
        </w:rPr>
        <w:t xml:space="preserve"> with barbituric acid, there is no atom from the ligand in the active center of RMCAH close to the three serine </w:t>
      </w:r>
      <w:proofErr w:type="spellStart"/>
      <w:r w:rsidRPr="00A42F93">
        <w:rPr>
          <w:rFonts w:ascii="Times New Roman" w:eastAsia="MS Mincho" w:hAnsi="Times New Roman" w:cs="Times New Roman"/>
          <w:sz w:val="22"/>
          <w:szCs w:val="22"/>
          <w:lang w:eastAsia="en-US" w:bidi="ar-SA"/>
        </w:rPr>
        <w:t>γO</w:t>
      </w:r>
      <w:proofErr w:type="spellEnd"/>
      <w:r w:rsidRPr="00A42F93">
        <w:rPr>
          <w:rFonts w:ascii="Times New Roman" w:eastAsia="MS Mincho" w:hAnsi="Times New Roman" w:cs="Times New Roman"/>
          <w:sz w:val="22"/>
          <w:szCs w:val="22"/>
          <w:lang w:eastAsia="en-US" w:bidi="ar-SA"/>
        </w:rPr>
        <w:t xml:space="preserve"> atoms. The distances between the </w:t>
      </w:r>
      <w:proofErr w:type="spellStart"/>
      <w:r w:rsidRPr="00A42F93">
        <w:rPr>
          <w:rFonts w:ascii="Times New Roman" w:eastAsia="MS Mincho" w:hAnsi="Times New Roman" w:cs="Times New Roman"/>
          <w:sz w:val="22"/>
          <w:szCs w:val="22"/>
          <w:lang w:eastAsia="en-US" w:bidi="ar-SA"/>
        </w:rPr>
        <w:t>γO</w:t>
      </w:r>
      <w:proofErr w:type="spellEnd"/>
      <w:r w:rsidRPr="00A42F93">
        <w:rPr>
          <w:rFonts w:ascii="Times New Roman" w:eastAsia="MS Mincho" w:hAnsi="Times New Roman" w:cs="Times New Roman"/>
          <w:sz w:val="22"/>
          <w:szCs w:val="22"/>
          <w:lang w:eastAsia="en-US" w:bidi="ar-SA"/>
        </w:rPr>
        <w:t xml:space="preserve"> atoms are relatively smaller than those in RMCAH/MLA and RMCAH/ACE structures/monomers, whereas the position D is occupied</w:t>
      </w:r>
      <w:r w:rsidRPr="00A42F93">
        <w:rPr>
          <w:rFonts w:ascii="Times New Roman" w:hAnsi="Times New Roman" w:cs="Times New Roman"/>
          <w:sz w:val="22"/>
          <w:szCs w:val="22"/>
        </w:rPr>
        <w:t>.</w:t>
      </w:r>
    </w:p>
    <w:sectPr w:rsidR="00A33C45" w:rsidRPr="00A42F93">
      <w:pgSz w:w="12240" w:h="15840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ans">
    <w:altName w:val="Times New Roman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Liberation Serif">
    <w:altName w:val="Times New Roman"/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panose1 w:val="020B0604020202020204"/>
    <w:charset w:val="01"/>
    <w:family w:val="roman"/>
    <w:pitch w:val="variable"/>
  </w:font>
  <w:font w:name="Droid Sans Fallback">
    <w:panose1 w:val="020B0604020202020204"/>
    <w:charset w:val="00"/>
    <w:family w:val="roman"/>
    <w:notTrueType/>
    <w:pitch w:val="default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12450"/>
    <w:multiLevelType w:val="hybridMultilevel"/>
    <w:tmpl w:val="EE387AF2"/>
    <w:lvl w:ilvl="0" w:tplc="97566A0C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Free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7146F8"/>
    <w:multiLevelType w:val="hybridMultilevel"/>
    <w:tmpl w:val="B66AB660"/>
    <w:lvl w:ilvl="0" w:tplc="DE6EA7F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Free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/>
  <w:defaultTabStop w:val="709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fxxpt0nxr5e9e2t59xtad4fexsfapre2aa&quot;&gt;KSREF01172017&lt;record-ids&gt;&lt;item&gt;2&lt;/item&gt;&lt;item&gt;3&lt;/item&gt;&lt;item&gt;64&lt;/item&gt;&lt;/record-ids&gt;&lt;/item&gt;&lt;/Libraries&gt;"/>
  </w:docVars>
  <w:rsids>
    <w:rsidRoot w:val="00323385"/>
    <w:rsid w:val="00010CFA"/>
    <w:rsid w:val="00012C1F"/>
    <w:rsid w:val="000154F3"/>
    <w:rsid w:val="00023B6A"/>
    <w:rsid w:val="0003752B"/>
    <w:rsid w:val="00056069"/>
    <w:rsid w:val="00066FF7"/>
    <w:rsid w:val="000727A3"/>
    <w:rsid w:val="0007747D"/>
    <w:rsid w:val="00082E99"/>
    <w:rsid w:val="00090DF4"/>
    <w:rsid w:val="00094682"/>
    <w:rsid w:val="000A22E7"/>
    <w:rsid w:val="000A689A"/>
    <w:rsid w:val="000A6D49"/>
    <w:rsid w:val="000B3119"/>
    <w:rsid w:val="000C1960"/>
    <w:rsid w:val="000D7B51"/>
    <w:rsid w:val="000E74C1"/>
    <w:rsid w:val="000F0000"/>
    <w:rsid w:val="000F3C78"/>
    <w:rsid w:val="00100F01"/>
    <w:rsid w:val="00102267"/>
    <w:rsid w:val="001157E6"/>
    <w:rsid w:val="00123A45"/>
    <w:rsid w:val="00127499"/>
    <w:rsid w:val="00143DC1"/>
    <w:rsid w:val="0014499F"/>
    <w:rsid w:val="00144F80"/>
    <w:rsid w:val="001C1272"/>
    <w:rsid w:val="001D11EB"/>
    <w:rsid w:val="001D7D72"/>
    <w:rsid w:val="001F1736"/>
    <w:rsid w:val="001F7136"/>
    <w:rsid w:val="00225DFB"/>
    <w:rsid w:val="00227482"/>
    <w:rsid w:val="00232B1B"/>
    <w:rsid w:val="002346DB"/>
    <w:rsid w:val="00235B24"/>
    <w:rsid w:val="00254241"/>
    <w:rsid w:val="00255922"/>
    <w:rsid w:val="002612A1"/>
    <w:rsid w:val="002736E7"/>
    <w:rsid w:val="00280C33"/>
    <w:rsid w:val="00282855"/>
    <w:rsid w:val="00286343"/>
    <w:rsid w:val="00290937"/>
    <w:rsid w:val="002A1BBC"/>
    <w:rsid w:val="002A4811"/>
    <w:rsid w:val="002A6291"/>
    <w:rsid w:val="002B17F4"/>
    <w:rsid w:val="002B186D"/>
    <w:rsid w:val="002D1808"/>
    <w:rsid w:val="002E27DA"/>
    <w:rsid w:val="002E46DB"/>
    <w:rsid w:val="00302CFC"/>
    <w:rsid w:val="0031230F"/>
    <w:rsid w:val="00315699"/>
    <w:rsid w:val="00323385"/>
    <w:rsid w:val="00324856"/>
    <w:rsid w:val="00340AC9"/>
    <w:rsid w:val="00350FE6"/>
    <w:rsid w:val="00351936"/>
    <w:rsid w:val="00357EA3"/>
    <w:rsid w:val="0037739C"/>
    <w:rsid w:val="0038068C"/>
    <w:rsid w:val="003873A0"/>
    <w:rsid w:val="00390F68"/>
    <w:rsid w:val="003A4B50"/>
    <w:rsid w:val="003B361A"/>
    <w:rsid w:val="003C763E"/>
    <w:rsid w:val="003D34F2"/>
    <w:rsid w:val="003E6440"/>
    <w:rsid w:val="003E6E7F"/>
    <w:rsid w:val="003F5C2E"/>
    <w:rsid w:val="003F6176"/>
    <w:rsid w:val="00406064"/>
    <w:rsid w:val="004118ED"/>
    <w:rsid w:val="00412478"/>
    <w:rsid w:val="00414ABF"/>
    <w:rsid w:val="00420A11"/>
    <w:rsid w:val="004229FA"/>
    <w:rsid w:val="00425FD7"/>
    <w:rsid w:val="00427605"/>
    <w:rsid w:val="004411DF"/>
    <w:rsid w:val="004429DC"/>
    <w:rsid w:val="004523C4"/>
    <w:rsid w:val="0045246B"/>
    <w:rsid w:val="00456F7C"/>
    <w:rsid w:val="00466974"/>
    <w:rsid w:val="004714ED"/>
    <w:rsid w:val="004771BA"/>
    <w:rsid w:val="00486EFB"/>
    <w:rsid w:val="00495056"/>
    <w:rsid w:val="004A035C"/>
    <w:rsid w:val="004A1959"/>
    <w:rsid w:val="004A3C28"/>
    <w:rsid w:val="004B3FFF"/>
    <w:rsid w:val="004C1C48"/>
    <w:rsid w:val="004D0B17"/>
    <w:rsid w:val="004E4284"/>
    <w:rsid w:val="0052704C"/>
    <w:rsid w:val="00542FD6"/>
    <w:rsid w:val="00552BCA"/>
    <w:rsid w:val="00553199"/>
    <w:rsid w:val="0055351C"/>
    <w:rsid w:val="005548FA"/>
    <w:rsid w:val="00557331"/>
    <w:rsid w:val="005717F0"/>
    <w:rsid w:val="005811CE"/>
    <w:rsid w:val="005D11E2"/>
    <w:rsid w:val="005D60CE"/>
    <w:rsid w:val="005E2899"/>
    <w:rsid w:val="005E7F43"/>
    <w:rsid w:val="00611367"/>
    <w:rsid w:val="00614E0E"/>
    <w:rsid w:val="006356A4"/>
    <w:rsid w:val="00661315"/>
    <w:rsid w:val="0066677C"/>
    <w:rsid w:val="00673AC4"/>
    <w:rsid w:val="00684864"/>
    <w:rsid w:val="00685956"/>
    <w:rsid w:val="006A3428"/>
    <w:rsid w:val="006B64D5"/>
    <w:rsid w:val="006C01CD"/>
    <w:rsid w:val="006C2B7A"/>
    <w:rsid w:val="006C7DA6"/>
    <w:rsid w:val="006D05E0"/>
    <w:rsid w:val="006D076A"/>
    <w:rsid w:val="006E7902"/>
    <w:rsid w:val="006F16E5"/>
    <w:rsid w:val="00702AD5"/>
    <w:rsid w:val="00703123"/>
    <w:rsid w:val="007042F5"/>
    <w:rsid w:val="00706D67"/>
    <w:rsid w:val="007159F4"/>
    <w:rsid w:val="0072725A"/>
    <w:rsid w:val="00727AA1"/>
    <w:rsid w:val="007341AA"/>
    <w:rsid w:val="007511A7"/>
    <w:rsid w:val="0075382B"/>
    <w:rsid w:val="00790DB3"/>
    <w:rsid w:val="00793E6D"/>
    <w:rsid w:val="007A084D"/>
    <w:rsid w:val="007A3D27"/>
    <w:rsid w:val="007A5CD8"/>
    <w:rsid w:val="007A7735"/>
    <w:rsid w:val="007F2B7C"/>
    <w:rsid w:val="007F644B"/>
    <w:rsid w:val="008011A7"/>
    <w:rsid w:val="008035AF"/>
    <w:rsid w:val="00804AAA"/>
    <w:rsid w:val="00817DD4"/>
    <w:rsid w:val="00824311"/>
    <w:rsid w:val="00826276"/>
    <w:rsid w:val="008275AD"/>
    <w:rsid w:val="00844506"/>
    <w:rsid w:val="008458DF"/>
    <w:rsid w:val="00852640"/>
    <w:rsid w:val="00855D7F"/>
    <w:rsid w:val="0086083F"/>
    <w:rsid w:val="00876967"/>
    <w:rsid w:val="0088096D"/>
    <w:rsid w:val="00881067"/>
    <w:rsid w:val="00886D54"/>
    <w:rsid w:val="00893A0F"/>
    <w:rsid w:val="008A7D30"/>
    <w:rsid w:val="008C0935"/>
    <w:rsid w:val="008C38F0"/>
    <w:rsid w:val="008C3D12"/>
    <w:rsid w:val="008F78DE"/>
    <w:rsid w:val="00901EDE"/>
    <w:rsid w:val="00912710"/>
    <w:rsid w:val="00921295"/>
    <w:rsid w:val="00924548"/>
    <w:rsid w:val="0092505B"/>
    <w:rsid w:val="009252B7"/>
    <w:rsid w:val="0093584D"/>
    <w:rsid w:val="0094462B"/>
    <w:rsid w:val="00951A90"/>
    <w:rsid w:val="009520D2"/>
    <w:rsid w:val="00954CD9"/>
    <w:rsid w:val="00964F4A"/>
    <w:rsid w:val="00970F48"/>
    <w:rsid w:val="00973C30"/>
    <w:rsid w:val="00977451"/>
    <w:rsid w:val="00981D0D"/>
    <w:rsid w:val="00993089"/>
    <w:rsid w:val="00995FB6"/>
    <w:rsid w:val="009B235A"/>
    <w:rsid w:val="009B3895"/>
    <w:rsid w:val="009B3953"/>
    <w:rsid w:val="009E38AB"/>
    <w:rsid w:val="009F7543"/>
    <w:rsid w:val="00A12686"/>
    <w:rsid w:val="00A2696C"/>
    <w:rsid w:val="00A30E63"/>
    <w:rsid w:val="00A33C45"/>
    <w:rsid w:val="00A42F93"/>
    <w:rsid w:val="00A4559D"/>
    <w:rsid w:val="00A54A42"/>
    <w:rsid w:val="00A54FAF"/>
    <w:rsid w:val="00A638B8"/>
    <w:rsid w:val="00A6566F"/>
    <w:rsid w:val="00A76773"/>
    <w:rsid w:val="00A77E5D"/>
    <w:rsid w:val="00A91D7F"/>
    <w:rsid w:val="00AC424E"/>
    <w:rsid w:val="00AD5433"/>
    <w:rsid w:val="00B01321"/>
    <w:rsid w:val="00B07D79"/>
    <w:rsid w:val="00B14595"/>
    <w:rsid w:val="00B15E42"/>
    <w:rsid w:val="00B31738"/>
    <w:rsid w:val="00B34EF6"/>
    <w:rsid w:val="00B510AE"/>
    <w:rsid w:val="00B67C0E"/>
    <w:rsid w:val="00B824A1"/>
    <w:rsid w:val="00B972A9"/>
    <w:rsid w:val="00B97B69"/>
    <w:rsid w:val="00BB777B"/>
    <w:rsid w:val="00BD09EB"/>
    <w:rsid w:val="00BD0E3C"/>
    <w:rsid w:val="00BD1AC0"/>
    <w:rsid w:val="00BD28C9"/>
    <w:rsid w:val="00BD6AD3"/>
    <w:rsid w:val="00BE0E17"/>
    <w:rsid w:val="00BF4D20"/>
    <w:rsid w:val="00C0115C"/>
    <w:rsid w:val="00C01378"/>
    <w:rsid w:val="00C024D0"/>
    <w:rsid w:val="00C0745E"/>
    <w:rsid w:val="00C1793C"/>
    <w:rsid w:val="00C22172"/>
    <w:rsid w:val="00C30199"/>
    <w:rsid w:val="00C32FBF"/>
    <w:rsid w:val="00C339B5"/>
    <w:rsid w:val="00C46B4A"/>
    <w:rsid w:val="00C61DA5"/>
    <w:rsid w:val="00C71D07"/>
    <w:rsid w:val="00C76637"/>
    <w:rsid w:val="00C76A7C"/>
    <w:rsid w:val="00C87CB9"/>
    <w:rsid w:val="00C97B9E"/>
    <w:rsid w:val="00CB756B"/>
    <w:rsid w:val="00CD25C9"/>
    <w:rsid w:val="00CD3E10"/>
    <w:rsid w:val="00CD5BD4"/>
    <w:rsid w:val="00CE068D"/>
    <w:rsid w:val="00CE1436"/>
    <w:rsid w:val="00CE3490"/>
    <w:rsid w:val="00CF2341"/>
    <w:rsid w:val="00D01EDF"/>
    <w:rsid w:val="00D0414A"/>
    <w:rsid w:val="00D05C07"/>
    <w:rsid w:val="00D22D13"/>
    <w:rsid w:val="00D24481"/>
    <w:rsid w:val="00D26DC6"/>
    <w:rsid w:val="00D35C5B"/>
    <w:rsid w:val="00D4471A"/>
    <w:rsid w:val="00D47EB0"/>
    <w:rsid w:val="00D62D6B"/>
    <w:rsid w:val="00D647DD"/>
    <w:rsid w:val="00D96F2F"/>
    <w:rsid w:val="00DA46F8"/>
    <w:rsid w:val="00DA5903"/>
    <w:rsid w:val="00DA5C07"/>
    <w:rsid w:val="00DB17A5"/>
    <w:rsid w:val="00DC3934"/>
    <w:rsid w:val="00DD064D"/>
    <w:rsid w:val="00DE1E93"/>
    <w:rsid w:val="00E2360E"/>
    <w:rsid w:val="00E24FBA"/>
    <w:rsid w:val="00E4774E"/>
    <w:rsid w:val="00E56801"/>
    <w:rsid w:val="00E864C1"/>
    <w:rsid w:val="00E90629"/>
    <w:rsid w:val="00E96E57"/>
    <w:rsid w:val="00E97C84"/>
    <w:rsid w:val="00EA0A93"/>
    <w:rsid w:val="00EA1300"/>
    <w:rsid w:val="00EA2D5B"/>
    <w:rsid w:val="00EA36FD"/>
    <w:rsid w:val="00EC41B2"/>
    <w:rsid w:val="00EC57DA"/>
    <w:rsid w:val="00ED5909"/>
    <w:rsid w:val="00ED7A97"/>
    <w:rsid w:val="00F041C3"/>
    <w:rsid w:val="00F07B72"/>
    <w:rsid w:val="00F11299"/>
    <w:rsid w:val="00F13C7D"/>
    <w:rsid w:val="00F2175C"/>
    <w:rsid w:val="00F35FE9"/>
    <w:rsid w:val="00F65FF7"/>
    <w:rsid w:val="00F67BE9"/>
    <w:rsid w:val="00F708CF"/>
    <w:rsid w:val="00F71CC9"/>
    <w:rsid w:val="00F84E04"/>
    <w:rsid w:val="00F85818"/>
    <w:rsid w:val="00F85C5A"/>
    <w:rsid w:val="00F87E72"/>
    <w:rsid w:val="00FD31AB"/>
    <w:rsid w:val="00FF19ED"/>
    <w:rsid w:val="00FF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A2461"/>
  <w15:docId w15:val="{3B2FEF7B-D77A-449A-AE9B-AB2164A22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SimSun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2A1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E74B5" w:themeColor="accent1" w:themeShade="BF"/>
      <w:sz w:val="32"/>
      <w:szCs w:val="29"/>
    </w:rPr>
  </w:style>
  <w:style w:type="paragraph" w:styleId="Heading2">
    <w:name w:val="heading 2"/>
    <w:basedOn w:val="Heading"/>
    <w:link w:val="Heading2Char"/>
    <w:qFormat/>
    <w:rsid w:val="004523C4"/>
    <w:pPr>
      <w:spacing w:line="360" w:lineRule="auto"/>
      <w:contextualSpacing/>
      <w:jc w:val="both"/>
      <w:outlineLvl w:val="1"/>
    </w:pPr>
    <w:rPr>
      <w:rFonts w:eastAsia="Droid Sans Fallback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3001C"/>
    <w:rPr>
      <w:rFonts w:ascii="Segoe UI" w:hAnsi="Segoe UI" w:cs="Mangal"/>
      <w:color w:val="00000A"/>
      <w:sz w:val="18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rsid w:val="00F16527"/>
    <w:pPr>
      <w:overflowPunct w:val="0"/>
      <w:spacing w:line="360" w:lineRule="auto"/>
      <w:contextualSpacing/>
      <w:jc w:val="both"/>
    </w:pPr>
    <w:rPr>
      <w:rFonts w:ascii="Cambria" w:eastAsia="MS Mincho" w:hAnsi="Cambria" w:cstheme="minorBidi"/>
      <w:lang w:eastAsia="en-US" w:bidi="ar-SA"/>
    </w:rPr>
  </w:style>
  <w:style w:type="paragraph" w:customStyle="1" w:styleId="TableHeading">
    <w:name w:val="Table Heading"/>
    <w:basedOn w:val="TableContents"/>
    <w:qFormat/>
    <w:rsid w:val="00F16527"/>
  </w:style>
  <w:style w:type="paragraph" w:customStyle="1" w:styleId="Table">
    <w:name w:val="Table"/>
    <w:basedOn w:val="Caption"/>
    <w:qFormat/>
    <w:rsid w:val="00F16527"/>
    <w:pPr>
      <w:overflowPunct w:val="0"/>
      <w:spacing w:line="360" w:lineRule="auto"/>
      <w:contextualSpacing/>
      <w:jc w:val="both"/>
    </w:pPr>
    <w:rPr>
      <w:rFonts w:ascii="Cambria" w:eastAsia="MS Mincho" w:hAnsi="Cambria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3001C"/>
    <w:rPr>
      <w:rFonts w:ascii="Segoe UI" w:hAnsi="Segoe UI" w:cs="Mangal"/>
      <w:sz w:val="18"/>
      <w:szCs w:val="16"/>
    </w:rPr>
  </w:style>
  <w:style w:type="paragraph" w:styleId="Revision">
    <w:name w:val="Revision"/>
    <w:hidden/>
    <w:uiPriority w:val="99"/>
    <w:semiHidden/>
    <w:rsid w:val="00144F80"/>
    <w:rPr>
      <w:rFonts w:cs="Mangal"/>
      <w:color w:val="00000A"/>
      <w:sz w:val="24"/>
      <w:szCs w:val="21"/>
    </w:rPr>
  </w:style>
  <w:style w:type="character" w:customStyle="1" w:styleId="Heading2Char">
    <w:name w:val="Heading 2 Char"/>
    <w:basedOn w:val="DefaultParagraphFont"/>
    <w:link w:val="Heading2"/>
    <w:rsid w:val="004523C4"/>
    <w:rPr>
      <w:rFonts w:ascii="Liberation Sans" w:eastAsia="Droid Sans Fallback" w:hAnsi="Liberation Sans"/>
      <w:color w:val="00000A"/>
      <w:sz w:val="28"/>
      <w:szCs w:val="28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F8581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5818"/>
    <w:rPr>
      <w:noProof/>
      <w:color w:val="00000A"/>
      <w:sz w:val="24"/>
    </w:rPr>
  </w:style>
  <w:style w:type="paragraph" w:customStyle="1" w:styleId="EndNoteBibliography">
    <w:name w:val="EndNote Bibliography"/>
    <w:basedOn w:val="Normal"/>
    <w:link w:val="EndNoteBibliographyChar"/>
    <w:rsid w:val="00F8581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5818"/>
    <w:rPr>
      <w:noProof/>
      <w:color w:val="00000A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612A1"/>
    <w:rPr>
      <w:rFonts w:asciiTheme="majorHAnsi" w:eastAsiaTheme="majorEastAsia" w:hAnsiTheme="majorHAnsi" w:cs="Mangal"/>
      <w:color w:val="2E74B5" w:themeColor="accent1" w:themeShade="BF"/>
      <w:sz w:val="32"/>
      <w:szCs w:val="29"/>
    </w:rPr>
  </w:style>
  <w:style w:type="character" w:customStyle="1" w:styleId="highlight">
    <w:name w:val="highlight"/>
    <w:basedOn w:val="DefaultParagraphFont"/>
    <w:rsid w:val="002612A1"/>
  </w:style>
  <w:style w:type="character" w:styleId="CommentReference">
    <w:name w:val="annotation reference"/>
    <w:basedOn w:val="DefaultParagraphFont"/>
    <w:uiPriority w:val="99"/>
    <w:semiHidden/>
    <w:unhideWhenUsed/>
    <w:rsid w:val="00DE1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E93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E93"/>
    <w:rPr>
      <w:rFonts w:cs="Mangal"/>
      <w:color w:val="00000A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E93"/>
    <w:rPr>
      <w:rFonts w:cs="Mangal"/>
      <w:b/>
      <w:bCs/>
      <w:color w:val="00000A"/>
      <w:szCs w:val="18"/>
    </w:rPr>
  </w:style>
  <w:style w:type="paragraph" w:styleId="ListParagraph">
    <w:name w:val="List Paragraph"/>
    <w:basedOn w:val="Normal"/>
    <w:uiPriority w:val="34"/>
    <w:qFormat/>
    <w:rsid w:val="005E2899"/>
    <w:pPr>
      <w:ind w:left="720"/>
      <w:contextualSpacing/>
    </w:pPr>
    <w:rPr>
      <w:rFonts w:cs="Mangal"/>
      <w:szCs w:val="21"/>
    </w:rPr>
  </w:style>
  <w:style w:type="table" w:styleId="TableGrid">
    <w:name w:val="Table Grid"/>
    <w:basedOn w:val="TableNormal"/>
    <w:uiPriority w:val="59"/>
    <w:rsid w:val="00D96F2F"/>
    <w:rPr>
      <w:rFonts w:asciiTheme="minorHAnsi" w:eastAsiaTheme="minorHAnsi" w:hAnsiTheme="minorHAnsi" w:cstheme="minorBidi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6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1220DF-C9D3-B641-996C-013D9A7A8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S</dc:creator>
  <cp:lastModifiedBy>Hideki Aihara</cp:lastModifiedBy>
  <cp:revision>4</cp:revision>
  <dcterms:created xsi:type="dcterms:W3CDTF">2019-04-26T23:26:00Z</dcterms:created>
  <dcterms:modified xsi:type="dcterms:W3CDTF">2019-05-24T02:4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